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E20" w:rsidRDefault="00F46E20" w:rsidP="00387E2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1E08A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2 Table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7E20" w:rsidRPr="00387E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Number of amino acid sequence differences among the Irish EHV- 8 strains. </w:t>
      </w:r>
      <w:r w:rsidR="00387E20" w:rsidRPr="00387E2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omparison is made to EHV-8/IR/2003/19, and excludes tandem reiterations.</w:t>
      </w:r>
    </w:p>
    <w:p w:rsidR="00E8409C" w:rsidRPr="00387E20" w:rsidRDefault="00E8409C" w:rsidP="00387E2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tbl>
      <w:tblPr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142"/>
        <w:gridCol w:w="992"/>
        <w:gridCol w:w="3260"/>
        <w:gridCol w:w="1417"/>
        <w:gridCol w:w="1418"/>
        <w:gridCol w:w="1418"/>
      </w:tblGrid>
      <w:tr w:rsidR="00387E20" w:rsidRPr="00387E20" w:rsidTr="009239EB">
        <w:trPr>
          <w:trHeight w:val="60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 xml:space="preserve">ORF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HSV-1</w:t>
            </w:r>
          </w:p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equival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7ED5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EHV- 8</w:t>
            </w:r>
          </w:p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/IR/2010/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7ED5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EHV- 8</w:t>
            </w:r>
          </w:p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/IR/2010/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7ED5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EHV- 8</w:t>
            </w:r>
          </w:p>
          <w:p w:rsidR="00387E20" w:rsidRPr="00387E20" w:rsidRDefault="00387E20" w:rsidP="0015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  <w:t>/IR/2015/40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10AE6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10A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_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10AE6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10A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embrane protein V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179V*</w:t>
            </w: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10AE6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10A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_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10AE6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810A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yristylated</w:t>
            </w:r>
            <w:proofErr w:type="spellEnd"/>
            <w:r w:rsidRPr="00810A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tegument protein CIR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227H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Nuclear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</w:t>
            </w:r>
            <w:r w:rsidR="00810AE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ifunctional expression reg</w:t>
            </w:r>
            <w:r w:rsidR="00810AE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156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343I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94S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elicase-primase primase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887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279V*, P704H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protein</w:t>
            </w:r>
            <w:r w:rsidR="00157AB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13K, N216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216T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Deoxyuridine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riphospha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73A, T265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73A, S183I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9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71T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ransactivating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tegument protein VP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435H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protein VP13/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714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D150_E151insD, A165T*, H171Q* Y178D*, E196A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protein VP11/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331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331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5T*, I331T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Membrane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57K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38A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olymerase </w:t>
            </w: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rocessivity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376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376P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1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host shut</w:t>
            </w:r>
            <w:r w:rsidR="006A050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-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ff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ibonucleotide reductase subunit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144K, N240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121M*, T144K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240D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ibonucleotide reductase subunit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apsid triplex subunit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394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Tegument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684T, E995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684T, E995D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4 </w:t>
            </w: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arge tegument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1340I, A1532E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A538T, S3295A  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1340I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mall capsid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57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uclear egress membrane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D195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ackaging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07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07D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2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157AB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ackaging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K377R, L485I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489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 xml:space="preserve"> 30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DNA polymerase catalytic subunit</w:t>
            </w:r>
          </w:p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880S, M1102V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411A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751A*, M862L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Y880S, T1084S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1102V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ingle stranded DNA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86D, A290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86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186D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ackaging </w:t>
            </w: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rminase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ubunit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106G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rotein V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3T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apsid maturation prot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107E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ackaging tegument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249N, H487Q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3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Nuclear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Envelope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ajor capsid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96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885S*, S962A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4_4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 DNA packaging </w:t>
            </w: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rminase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subunit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145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145F, V180D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220I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NA packaging tegument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275S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Tegument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218M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protein</w:t>
            </w:r>
            <w:r w:rsidR="009239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4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egument serine/threonine protein ki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220V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elicase-primase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440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446A, S688P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Tegument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L13M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Capsid portal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506Q, S691Y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elicase-primase helicase sub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604N*, F755V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Nuclear protein </w:t>
            </w:r>
            <w:r w:rsidR="00810AE6"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17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173P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5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rotein V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53R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1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810AE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racil-DNA glycosyl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109R, L132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82S*, Q109R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CB6536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B65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 w:eastAsia="en-GB"/>
              </w:rPr>
              <w:t>RL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biquitin E3 ligase ICP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359G, P378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D312E, 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373</w:t>
            </w: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softHyphen/>
              <w:t>_S374insS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456W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4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87E20" w:rsidRPr="00870A9A" w:rsidRDefault="00CB6536" w:rsidP="00CB6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CB65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 w:eastAsia="en-GB"/>
              </w:rPr>
              <w:t>R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ranscriptional reg</w:t>
            </w:r>
            <w:r w:rsidR="00810AE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tor ICP4</w:t>
            </w:r>
          </w:p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69_S70insP, S75P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86A, T87S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87_T88insGPP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89P, A90P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91A, A93P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L111M, A116V, A118P, R123Q, G129S, </w:t>
            </w: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G130S, D131G, T132G, A133G, P135A,</w:t>
            </w:r>
          </w:p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136S, G138D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38_139insPVALDP306Q, G365A, T925A, A935V, H1426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7E20" w:rsidRPr="00387E20" w:rsidRDefault="00387E20" w:rsidP="00157AB6">
            <w:pPr>
              <w:pStyle w:val="NoSpacing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>S1221N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Q149H, P150A, P153S, G159R, G160R, G161del, V164A, D183del, A184del</w:t>
            </w:r>
            <w:r w:rsidRPr="00387E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D185E</w:t>
            </w: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188A, T925A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935V, A1085S</w:t>
            </w: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lastRenderedPageBreak/>
              <w:t xml:space="preserve"> 6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eg</w:t>
            </w:r>
            <w:r w:rsidR="00810AE6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ul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tory protein ICP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39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6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irion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protein </w:t>
            </w:r>
            <w:r w:rsidR="003C0661"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228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87E20" w:rsidRPr="00870A9A" w:rsidRDefault="00387E20" w:rsidP="006D624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proofErr w:type="spellStart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irion</w:t>
            </w:r>
            <w:proofErr w:type="spellEnd"/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protein </w:t>
            </w:r>
            <w:r w:rsidR="003C0661"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83S, T27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69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erine/threonine protein kin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R385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Pr="007C32D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1</w:t>
            </w:r>
            <w:r w:rsidRPr="00387E2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J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502R,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544_T545ins6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600L, A827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544_T545ins6</w:t>
            </w:r>
          </w:p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2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336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255M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nvelope glycoprotein 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17I, A104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104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104E, A130T*</w:t>
            </w:r>
          </w:p>
        </w:tc>
      </w:tr>
      <w:tr w:rsidR="00387E20" w:rsidRPr="00387E20" w:rsidTr="009239EB">
        <w:trPr>
          <w:trHeight w:val="28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7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C0661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="006D624B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</w:t>
            </w:r>
            <w:r w:rsidR="00387E20"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870A9A" w:rsidRDefault="00387E20" w:rsidP="009239E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embrane protein</w:t>
            </w:r>
            <w:r w:rsidR="009239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="003C0661" w:rsidRPr="00870A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E4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41S*, E42A</w:t>
            </w:r>
          </w:p>
        </w:tc>
      </w:tr>
      <w:tr w:rsidR="00387E20" w:rsidRPr="00387E20" w:rsidTr="009239EB">
        <w:trPr>
          <w:trHeight w:val="288"/>
        </w:trPr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870A9A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870A9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otal Number of Differ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7E20" w:rsidRPr="00387E20" w:rsidRDefault="00387E20" w:rsidP="00157A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387E2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6</w:t>
            </w:r>
          </w:p>
        </w:tc>
      </w:tr>
    </w:tbl>
    <w:p w:rsidR="004A62D6" w:rsidRDefault="004A62D6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A62D6" w:rsidRPr="004A62D6" w:rsidRDefault="004A62D6" w:rsidP="004A62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IE"/>
        </w:rPr>
      </w:pPr>
      <w:r w:rsidRPr="004A62D6">
        <w:rPr>
          <w:rFonts w:ascii="Times New Roman" w:eastAsia="Times New Roman" w:hAnsi="Times New Roman" w:cs="Times New Roman"/>
          <w:sz w:val="20"/>
          <w:szCs w:val="20"/>
          <w:highlight w:val="yellow"/>
          <w:lang w:eastAsia="en-IE"/>
        </w:rPr>
        <w:t xml:space="preserve">Abbreviations: EHV-8, equid herpesvirus 8; HSV-1, herpes simplex virus type 1; ORF, open reading frame; 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UL, US, RL and RS, 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genes located in 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, 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, T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/I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, T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/I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, respectively (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unique long region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;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 xml:space="preserve"> 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 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unique short region;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 xml:space="preserve"> 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T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/I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 and T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/IR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 xml:space="preserve">S, 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terminal and internal inverted repeats flanking 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L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 xml:space="preserve"> and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 xml:space="preserve"> U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S</w:t>
      </w:r>
      <w:r w:rsidRPr="004A62D6">
        <w:rPr>
          <w:rFonts w:ascii="Times New Roman" w:hAnsi="Times New Roman" w:cs="Times New Roman"/>
          <w:sz w:val="20"/>
          <w:szCs w:val="20"/>
          <w:highlight w:val="yellow"/>
        </w:rPr>
        <w:t>, respectively)</w:t>
      </w:r>
      <w:r w:rsidRPr="004A62D6">
        <w:rPr>
          <w:rFonts w:ascii="Times New Roman" w:hAnsi="Times New Roman" w:cs="Times New Roman"/>
          <w:sz w:val="20"/>
          <w:szCs w:val="20"/>
          <w:highlight w:val="yellow"/>
          <w:shd w:val="clear" w:color="auto" w:fill="EEEEEE"/>
        </w:rPr>
        <w:t>;</w:t>
      </w:r>
      <w:r w:rsidRPr="004A62D6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 xml:space="preserve"> </w:t>
      </w:r>
      <w:r w:rsidRPr="004A62D6">
        <w:rPr>
          <w:rFonts w:ascii="Times New Roman" w:eastAsia="Times New Roman" w:hAnsi="Times New Roman" w:cs="Times New Roman"/>
          <w:sz w:val="20"/>
          <w:szCs w:val="20"/>
          <w:highlight w:val="yellow"/>
          <w:lang w:eastAsia="en-IE"/>
        </w:rPr>
        <w:t>VP, viral protein; ICP, infected cell protein</w:t>
      </w:r>
    </w:p>
    <w:p w:rsidR="00387E20" w:rsidRPr="00387E20" w:rsidRDefault="00387E20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Unique to </w:t>
      </w:r>
      <w:r w:rsidR="001E08A5" w:rsidRPr="001E08A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strain</w:t>
      </w:r>
      <w:r w:rsidR="001E08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87E2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>EHV- 8/IR/2015/40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387E20" w:rsidRPr="00387E20" w:rsidRDefault="00387E20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7E2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>/ No amino acid difference(s).</w:t>
      </w:r>
    </w:p>
    <w:p w:rsidR="00387E20" w:rsidRPr="00387E20" w:rsidRDefault="00387E20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>Relative to EHV-8/IR/2003/19.</w:t>
      </w:r>
    </w:p>
    <w:p w:rsidR="00387E20" w:rsidRPr="00387E20" w:rsidRDefault="00387E20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>Tandem reiterations not included.</w:t>
      </w:r>
    </w:p>
    <w:p w:rsidR="00387E20" w:rsidRPr="00387E20" w:rsidRDefault="00387E20" w:rsidP="00387E2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>Remainder of ORF71 excluded from the analysis due to major sequence differences and truncation of coding region in EHV-8 strain Wh.</w:t>
      </w:r>
    </w:p>
    <w:p w:rsidR="00387E20" w:rsidRPr="00387E20" w:rsidRDefault="00387E20" w:rsidP="00387E20">
      <w:pPr>
        <w:pStyle w:val="NoSpacing"/>
        <w:shd w:val="clear" w:color="auto" w:fill="FFFFFF" w:themeFill="background1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639F" w:rsidRPr="00387E20" w:rsidRDefault="0079639F">
      <w:pPr>
        <w:rPr>
          <w:color w:val="000000" w:themeColor="text1"/>
        </w:rPr>
      </w:pPr>
    </w:p>
    <w:sectPr w:rsidR="0079639F" w:rsidRPr="00387E20" w:rsidSect="00157AB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2DAE" w:rsidRDefault="003F2DAE">
      <w:pPr>
        <w:spacing w:after="0" w:line="240" w:lineRule="auto"/>
      </w:pPr>
      <w:r>
        <w:separator/>
      </w:r>
    </w:p>
  </w:endnote>
  <w:endnote w:type="continuationSeparator" w:id="0">
    <w:p w:rsidR="003F2DAE" w:rsidRDefault="003F2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882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7AB6" w:rsidRDefault="00157A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ED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57AB6" w:rsidRDefault="00157A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2DAE" w:rsidRDefault="003F2DAE">
      <w:pPr>
        <w:spacing w:after="0" w:line="240" w:lineRule="auto"/>
      </w:pPr>
      <w:r>
        <w:separator/>
      </w:r>
    </w:p>
  </w:footnote>
  <w:footnote w:type="continuationSeparator" w:id="0">
    <w:p w:rsidR="003F2DAE" w:rsidRDefault="003F2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20"/>
    <w:rsid w:val="000B29DD"/>
    <w:rsid w:val="000D7DC3"/>
    <w:rsid w:val="000E0457"/>
    <w:rsid w:val="00157AB6"/>
    <w:rsid w:val="001E08A5"/>
    <w:rsid w:val="00387E20"/>
    <w:rsid w:val="003C0661"/>
    <w:rsid w:val="003C4C00"/>
    <w:rsid w:val="003F2DAE"/>
    <w:rsid w:val="0048366C"/>
    <w:rsid w:val="004A62D6"/>
    <w:rsid w:val="006A0505"/>
    <w:rsid w:val="006D624B"/>
    <w:rsid w:val="0079639F"/>
    <w:rsid w:val="007C32D9"/>
    <w:rsid w:val="007D0680"/>
    <w:rsid w:val="00810AE6"/>
    <w:rsid w:val="00870A9A"/>
    <w:rsid w:val="008C0B07"/>
    <w:rsid w:val="008F7ED5"/>
    <w:rsid w:val="009239EB"/>
    <w:rsid w:val="009328FC"/>
    <w:rsid w:val="009C03C2"/>
    <w:rsid w:val="009F1D8A"/>
    <w:rsid w:val="00A82DE6"/>
    <w:rsid w:val="00B748D0"/>
    <w:rsid w:val="00BB6C87"/>
    <w:rsid w:val="00C85AC9"/>
    <w:rsid w:val="00CB6536"/>
    <w:rsid w:val="00E8409C"/>
    <w:rsid w:val="00F021A3"/>
    <w:rsid w:val="00F4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C86D40-DA47-4805-88C5-A3ED0275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E20"/>
  </w:style>
  <w:style w:type="paragraph" w:styleId="Heading1">
    <w:name w:val="heading 1"/>
    <w:basedOn w:val="Normal"/>
    <w:next w:val="Normal"/>
    <w:link w:val="Heading1Char"/>
    <w:uiPriority w:val="9"/>
    <w:qFormat/>
    <w:rsid w:val="00387E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87E2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87E2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87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E20"/>
  </w:style>
  <w:style w:type="paragraph" w:styleId="HTMLPreformatted">
    <w:name w:val="HTML Preformatted"/>
    <w:basedOn w:val="Normal"/>
    <w:link w:val="HTMLPreformattedChar"/>
    <w:uiPriority w:val="99"/>
    <w:unhideWhenUsed/>
    <w:rsid w:val="00387E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E20"/>
    <w:rPr>
      <w:rFonts w:ascii="Courier New" w:eastAsia="Times New Roman" w:hAnsi="Courier New" w:cs="Courier New"/>
      <w:sz w:val="20"/>
      <w:szCs w:val="20"/>
      <w:lang w:eastAsia="en-IE"/>
    </w:rPr>
  </w:style>
  <w:style w:type="character" w:styleId="LineNumber">
    <w:name w:val="line number"/>
    <w:basedOn w:val="DefaultParagraphFont"/>
    <w:uiPriority w:val="99"/>
    <w:semiHidden/>
    <w:unhideWhenUsed/>
    <w:rsid w:val="0038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ullinane</dc:creator>
  <cp:lastModifiedBy>marie garvey</cp:lastModifiedBy>
  <cp:revision>3</cp:revision>
  <dcterms:created xsi:type="dcterms:W3CDTF">2018-01-05T08:58:00Z</dcterms:created>
  <dcterms:modified xsi:type="dcterms:W3CDTF">2018-01-05T10:25:00Z</dcterms:modified>
</cp:coreProperties>
</file>